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6E08B" w14:textId="77777777" w:rsidR="00856FDA" w:rsidRDefault="00856FDA" w:rsidP="00856FDA">
      <w:r>
        <w:rPr>
          <w:noProof/>
        </w:rPr>
        <w:drawing>
          <wp:inline distT="0" distB="0" distL="0" distR="0" wp14:anchorId="5D635D13" wp14:editId="47F68EB3">
            <wp:extent cx="5731510" cy="2584450"/>
            <wp:effectExtent l="0" t="0" r="0" b="6350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5887A" w14:textId="60C05C52" w:rsidR="002C2EB9" w:rsidRDefault="00856FDA" w:rsidP="00856FDA">
      <w:pPr>
        <w:spacing w:line="480" w:lineRule="auto"/>
        <w:jc w:val="both"/>
      </w:pPr>
      <w:r>
        <w:rPr>
          <w:b/>
          <w:bCs/>
        </w:rPr>
        <w:t>S7</w:t>
      </w:r>
      <w:r>
        <w:rPr>
          <w:b/>
          <w:bCs/>
        </w:rPr>
        <w:t xml:space="preserve"> Fig</w:t>
      </w:r>
      <w:r w:rsidRPr="004A0EBB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Quantification of the C-circle slot blot intensity by subtracting the background (-pol) to the +pol sample and normalised to the </w:t>
      </w:r>
      <w:r w:rsidRPr="006E7BEA">
        <w:t>HCA2</w:t>
      </w:r>
      <w:r w:rsidRPr="006E7BEA">
        <w:rPr>
          <w:vertAlign w:val="superscript"/>
        </w:rPr>
        <w:t>HPVE6E7;ATRX-/o</w:t>
      </w:r>
      <w:r w:rsidRPr="006E7BEA">
        <w:t xml:space="preserve"> fibroblasts</w:t>
      </w:r>
      <w:r>
        <w:t xml:space="preserve"> parental cell line expressed in arbitrary unit (AU). The PD and clone number are stated across the bottom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6D4"/>
    <w:rsid w:val="000175B6"/>
    <w:rsid w:val="00051501"/>
    <w:rsid w:val="000B5B42"/>
    <w:rsid w:val="000D55DE"/>
    <w:rsid w:val="00105551"/>
    <w:rsid w:val="001516D4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856FDA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0FA57"/>
  <w15:chartTrackingRefBased/>
  <w15:docId w15:val="{CB7E105F-46C4-DF41-AD38-02863AE73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FD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5:03:00Z</dcterms:created>
  <dcterms:modified xsi:type="dcterms:W3CDTF">2022-10-27T15:03:00Z</dcterms:modified>
</cp:coreProperties>
</file>